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B9D5B1" w14:textId="6A77B56E" w:rsidR="00FC0713" w:rsidRPr="00207F09" w:rsidRDefault="00FC0713" w:rsidP="00FC0713">
      <w:pPr>
        <w:rPr>
          <w:b/>
          <w:sz w:val="24"/>
          <w:szCs w:val="24"/>
        </w:rPr>
      </w:pPr>
      <w:r>
        <w:rPr>
          <w:rFonts w:eastAsia="Times New Roman" w:cs="Times New Roman"/>
          <w:b/>
          <w:color w:val="000000"/>
          <w:sz w:val="24"/>
          <w:szCs w:val="24"/>
          <w:lang w:eastAsia="de-DE"/>
        </w:rPr>
        <w:t xml:space="preserve">S2 </w:t>
      </w:r>
      <w:r w:rsidRPr="00207F09">
        <w:rPr>
          <w:rFonts w:eastAsia="Times New Roman" w:cs="Times New Roman"/>
          <w:b/>
          <w:color w:val="000000"/>
          <w:sz w:val="24"/>
          <w:szCs w:val="24"/>
          <w:lang w:eastAsia="de-DE"/>
        </w:rPr>
        <w:t>Table</w:t>
      </w:r>
      <w:r>
        <w:rPr>
          <w:rFonts w:eastAsia="Times New Roman" w:cs="Times New Roman"/>
          <w:b/>
          <w:color w:val="000000"/>
          <w:sz w:val="24"/>
          <w:szCs w:val="24"/>
          <w:lang w:eastAsia="de-DE"/>
        </w:rPr>
        <w:t>.</w:t>
      </w:r>
      <w:r w:rsidRPr="00207F09">
        <w:rPr>
          <w:rFonts w:eastAsia="Times New Roman" w:cs="Times New Roman"/>
          <w:b/>
          <w:color w:val="000000"/>
          <w:sz w:val="24"/>
          <w:szCs w:val="24"/>
          <w:lang w:eastAsia="de-DE"/>
        </w:rPr>
        <w:t xml:space="preserve"> Number of firms surveyed by year and region</w:t>
      </w:r>
    </w:p>
    <w:tbl>
      <w:tblPr>
        <w:tblW w:w="9455" w:type="dxa"/>
        <w:tblInd w:w="5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8"/>
        <w:gridCol w:w="8972"/>
        <w:gridCol w:w="157"/>
        <w:gridCol w:w="168"/>
      </w:tblGrid>
      <w:tr w:rsidR="00FC0713" w:rsidRPr="00207F09" w14:paraId="0BD58C9A" w14:textId="77777777" w:rsidTr="00E93F11">
        <w:trPr>
          <w:trHeight w:val="29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7AD6F" w14:textId="77777777" w:rsidR="00FC0713" w:rsidRPr="00207F09" w:rsidRDefault="00FC0713" w:rsidP="00E93F1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tbl>
            <w:tblPr>
              <w:tblW w:w="8127" w:type="dxa"/>
              <w:tblInd w:w="4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730"/>
              <w:gridCol w:w="731"/>
              <w:gridCol w:w="733"/>
              <w:gridCol w:w="734"/>
              <w:gridCol w:w="734"/>
              <w:gridCol w:w="734"/>
              <w:gridCol w:w="734"/>
              <w:gridCol w:w="1099"/>
              <w:gridCol w:w="1306"/>
              <w:gridCol w:w="642"/>
            </w:tblGrid>
            <w:tr w:rsidR="00FC0713" w:rsidRPr="00207F09" w14:paraId="043EAAB6" w14:textId="77777777" w:rsidTr="00E93F11">
              <w:trPr>
                <w:trHeight w:val="291"/>
              </w:trPr>
              <w:tc>
                <w:tcPr>
                  <w:tcW w:w="7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D555C2" w14:textId="77777777" w:rsidR="00FC0713" w:rsidRPr="00207F09" w:rsidRDefault="00FC0713" w:rsidP="00E93F11">
                  <w:pPr>
                    <w:spacing w:after="0" w:line="240" w:lineRule="auto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de-DE"/>
                    </w:rPr>
                  </w:pPr>
                </w:p>
              </w:tc>
              <w:tc>
                <w:tcPr>
                  <w:tcW w:w="7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47FCE5" w14:textId="77777777" w:rsidR="00FC0713" w:rsidRPr="00207F09" w:rsidRDefault="00FC0713" w:rsidP="00E93F11">
                  <w:pPr>
                    <w:spacing w:after="0" w:line="240" w:lineRule="auto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de-DE"/>
                    </w:rPr>
                  </w:pPr>
                </w:p>
              </w:tc>
              <w:tc>
                <w:tcPr>
                  <w:tcW w:w="7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BDBC20" w14:textId="77777777" w:rsidR="00FC0713" w:rsidRPr="00207F09" w:rsidRDefault="00FC0713" w:rsidP="00E93F11">
                  <w:pPr>
                    <w:spacing w:after="0" w:line="240" w:lineRule="auto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de-DE"/>
                    </w:rPr>
                  </w:pPr>
                </w:p>
              </w:tc>
              <w:tc>
                <w:tcPr>
                  <w:tcW w:w="7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E6F6C9" w14:textId="77777777" w:rsidR="00FC0713" w:rsidRPr="00207F09" w:rsidRDefault="00FC0713" w:rsidP="00E93F11">
                  <w:pPr>
                    <w:spacing w:after="0" w:line="240" w:lineRule="auto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de-DE"/>
                    </w:rPr>
                  </w:pPr>
                </w:p>
              </w:tc>
              <w:tc>
                <w:tcPr>
                  <w:tcW w:w="7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964AB9" w14:textId="77777777" w:rsidR="00FC0713" w:rsidRPr="00207F09" w:rsidRDefault="00FC0713" w:rsidP="00E93F11">
                  <w:pPr>
                    <w:spacing w:after="0" w:line="240" w:lineRule="auto"/>
                    <w:rPr>
                      <w:rFonts w:eastAsia="Times New Roman" w:cs="Times New Roman"/>
                      <w:b/>
                      <w:bCs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207F09">
                    <w:rPr>
                      <w:rFonts w:eastAsia="Times New Roman" w:cs="Times New Roman"/>
                      <w:b/>
                      <w:bCs/>
                      <w:color w:val="000000"/>
                      <w:sz w:val="18"/>
                      <w:szCs w:val="18"/>
                      <w:lang w:val="de-DE" w:eastAsia="de-DE"/>
                    </w:rPr>
                    <w:t>Region</w:t>
                  </w:r>
                </w:p>
              </w:tc>
              <w:tc>
                <w:tcPr>
                  <w:tcW w:w="7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BD5C8B" w14:textId="77777777" w:rsidR="00FC0713" w:rsidRPr="00207F09" w:rsidRDefault="00FC0713" w:rsidP="00E93F11">
                  <w:pPr>
                    <w:spacing w:after="0" w:line="240" w:lineRule="auto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</w:p>
              </w:tc>
              <w:tc>
                <w:tcPr>
                  <w:tcW w:w="7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942952" w14:textId="77777777" w:rsidR="00FC0713" w:rsidRPr="00207F09" w:rsidRDefault="00FC0713" w:rsidP="00E93F11">
                  <w:pPr>
                    <w:spacing w:after="0" w:line="240" w:lineRule="auto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</w:p>
              </w:tc>
              <w:tc>
                <w:tcPr>
                  <w:tcW w:w="10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020D0D" w14:textId="77777777" w:rsidR="00FC0713" w:rsidRPr="00207F09" w:rsidRDefault="00FC0713" w:rsidP="00E93F11">
                  <w:pPr>
                    <w:spacing w:after="0" w:line="240" w:lineRule="auto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</w:p>
              </w:tc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BB7288" w14:textId="77777777" w:rsidR="00FC0713" w:rsidRPr="00207F09" w:rsidRDefault="00FC0713" w:rsidP="00E93F11">
                  <w:pPr>
                    <w:spacing w:after="0" w:line="240" w:lineRule="auto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</w:p>
              </w:tc>
              <w:tc>
                <w:tcPr>
                  <w:tcW w:w="5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2597D5" w14:textId="77777777" w:rsidR="00FC0713" w:rsidRPr="00207F09" w:rsidRDefault="00FC0713" w:rsidP="00E93F11">
                  <w:pPr>
                    <w:spacing w:after="0" w:line="240" w:lineRule="auto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</w:p>
              </w:tc>
            </w:tr>
            <w:tr w:rsidR="00FC0713" w:rsidRPr="00207F09" w14:paraId="33BD90AB" w14:textId="77777777" w:rsidTr="00E93F11">
              <w:trPr>
                <w:trHeight w:val="291"/>
              </w:trPr>
              <w:tc>
                <w:tcPr>
                  <w:tcW w:w="7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27C3FB" w14:textId="77777777" w:rsidR="00FC0713" w:rsidRPr="00207F09" w:rsidRDefault="00FC0713" w:rsidP="00E93F11">
                  <w:pPr>
                    <w:spacing w:after="0" w:line="240" w:lineRule="auto"/>
                    <w:rPr>
                      <w:rFonts w:eastAsia="Times New Roman" w:cs="Times New Roman"/>
                      <w:b/>
                      <w:bCs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207F09">
                    <w:rPr>
                      <w:rFonts w:eastAsia="Times New Roman" w:cs="Times New Roman"/>
                      <w:b/>
                      <w:bCs/>
                      <w:color w:val="000000"/>
                      <w:sz w:val="18"/>
                      <w:szCs w:val="18"/>
                      <w:lang w:val="de-DE" w:eastAsia="de-DE"/>
                    </w:rPr>
                    <w:t>year</w:t>
                  </w:r>
                </w:p>
              </w:tc>
              <w:tc>
                <w:tcPr>
                  <w:tcW w:w="7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967968" w14:textId="77777777" w:rsidR="00FC0713" w:rsidRPr="00207F09" w:rsidRDefault="00FC0713" w:rsidP="00E93F11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b/>
                      <w:bCs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207F09">
                    <w:rPr>
                      <w:rFonts w:eastAsia="Times New Roman" w:cs="Times New Roman"/>
                      <w:b/>
                      <w:bCs/>
                      <w:color w:val="000000"/>
                      <w:sz w:val="18"/>
                      <w:szCs w:val="18"/>
                      <w:lang w:val="de-DE" w:eastAsia="de-DE"/>
                    </w:rPr>
                    <w:t>SSA</w:t>
                  </w:r>
                </w:p>
              </w:tc>
              <w:tc>
                <w:tcPr>
                  <w:tcW w:w="7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BC631F" w14:textId="77777777" w:rsidR="00FC0713" w:rsidRPr="00207F09" w:rsidRDefault="00FC0713" w:rsidP="00E93F11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b/>
                      <w:bCs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207F09">
                    <w:rPr>
                      <w:rFonts w:eastAsia="Times New Roman" w:cs="Times New Roman"/>
                      <w:b/>
                      <w:bCs/>
                      <w:color w:val="000000"/>
                      <w:sz w:val="18"/>
                      <w:szCs w:val="18"/>
                      <w:lang w:val="de-DE" w:eastAsia="de-DE"/>
                    </w:rPr>
                    <w:t>EAP</w:t>
                  </w:r>
                </w:p>
              </w:tc>
              <w:tc>
                <w:tcPr>
                  <w:tcW w:w="7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337C05" w14:textId="77777777" w:rsidR="00FC0713" w:rsidRPr="00207F09" w:rsidRDefault="00FC0713" w:rsidP="00E93F11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b/>
                      <w:bCs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207F09">
                    <w:rPr>
                      <w:rFonts w:eastAsia="Times New Roman" w:cs="Times New Roman"/>
                      <w:b/>
                      <w:bCs/>
                      <w:color w:val="000000"/>
                      <w:sz w:val="18"/>
                      <w:szCs w:val="18"/>
                      <w:lang w:val="de-DE" w:eastAsia="de-DE"/>
                    </w:rPr>
                    <w:t>ECA</w:t>
                  </w:r>
                </w:p>
              </w:tc>
              <w:tc>
                <w:tcPr>
                  <w:tcW w:w="7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29AAE6" w14:textId="77777777" w:rsidR="00FC0713" w:rsidRPr="00207F09" w:rsidRDefault="00FC0713" w:rsidP="00E93F11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b/>
                      <w:bCs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207F09">
                    <w:rPr>
                      <w:rFonts w:eastAsia="Times New Roman" w:cs="Times New Roman"/>
                      <w:b/>
                      <w:bCs/>
                      <w:color w:val="000000"/>
                      <w:sz w:val="18"/>
                      <w:szCs w:val="18"/>
                      <w:lang w:val="de-DE" w:eastAsia="de-DE"/>
                    </w:rPr>
                    <w:t>LAC</w:t>
                  </w:r>
                </w:p>
              </w:tc>
              <w:tc>
                <w:tcPr>
                  <w:tcW w:w="7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8E26A6" w14:textId="77777777" w:rsidR="00FC0713" w:rsidRPr="00207F09" w:rsidRDefault="00FC0713" w:rsidP="00E93F11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b/>
                      <w:bCs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207F09">
                    <w:rPr>
                      <w:rFonts w:eastAsia="Times New Roman" w:cs="Times New Roman"/>
                      <w:b/>
                      <w:bCs/>
                      <w:color w:val="000000"/>
                      <w:sz w:val="18"/>
                      <w:szCs w:val="18"/>
                      <w:lang w:val="de-DE" w:eastAsia="de-DE"/>
                    </w:rPr>
                    <w:t>MENA</w:t>
                  </w:r>
                </w:p>
              </w:tc>
              <w:tc>
                <w:tcPr>
                  <w:tcW w:w="7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6D9A21" w14:textId="77777777" w:rsidR="00FC0713" w:rsidRPr="00207F09" w:rsidRDefault="00FC0713" w:rsidP="00E93F11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b/>
                      <w:bCs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207F09">
                    <w:rPr>
                      <w:rFonts w:eastAsia="Times New Roman" w:cs="Times New Roman"/>
                      <w:b/>
                      <w:bCs/>
                      <w:color w:val="000000"/>
                      <w:sz w:val="18"/>
                      <w:szCs w:val="18"/>
                      <w:lang w:val="de-DE" w:eastAsia="de-DE"/>
                    </w:rPr>
                    <w:t>SAR</w:t>
                  </w:r>
                </w:p>
              </w:tc>
              <w:tc>
                <w:tcPr>
                  <w:tcW w:w="10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BEA627" w14:textId="77777777" w:rsidR="00FC0713" w:rsidRPr="00207F09" w:rsidRDefault="00FC0713" w:rsidP="00E93F11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b/>
                      <w:bCs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207F09">
                    <w:rPr>
                      <w:rFonts w:eastAsia="Times New Roman" w:cs="Times New Roman"/>
                      <w:b/>
                      <w:bCs/>
                      <w:color w:val="000000"/>
                      <w:sz w:val="18"/>
                      <w:szCs w:val="18"/>
                      <w:lang w:val="de-DE" w:eastAsia="de-DE"/>
                    </w:rPr>
                    <w:t>OECD-HI</w:t>
                  </w:r>
                </w:p>
              </w:tc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F8E88F" w14:textId="77777777" w:rsidR="00FC0713" w:rsidRPr="00207F09" w:rsidRDefault="00FC0713" w:rsidP="00E93F11">
                  <w:pPr>
                    <w:spacing w:after="0" w:line="240" w:lineRule="auto"/>
                    <w:rPr>
                      <w:rFonts w:eastAsia="Times New Roman" w:cs="Times New Roman"/>
                      <w:b/>
                      <w:bCs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207F09">
                    <w:rPr>
                      <w:rFonts w:eastAsia="Times New Roman" w:cs="Times New Roman"/>
                      <w:b/>
                      <w:bCs/>
                      <w:color w:val="000000"/>
                      <w:sz w:val="18"/>
                      <w:szCs w:val="18"/>
                      <w:lang w:val="de-DE" w:eastAsia="de-DE"/>
                    </w:rPr>
                    <w:t>Non-OECD-HI</w:t>
                  </w:r>
                </w:p>
              </w:tc>
              <w:tc>
                <w:tcPr>
                  <w:tcW w:w="5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FE66E0" w14:textId="77777777" w:rsidR="00FC0713" w:rsidRPr="00207F09" w:rsidRDefault="00FC0713" w:rsidP="00E93F11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b/>
                      <w:bCs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207F09">
                    <w:rPr>
                      <w:rFonts w:eastAsia="Times New Roman" w:cs="Times New Roman"/>
                      <w:b/>
                      <w:bCs/>
                      <w:color w:val="000000"/>
                      <w:sz w:val="18"/>
                      <w:szCs w:val="18"/>
                      <w:lang w:val="de-DE" w:eastAsia="de-DE"/>
                    </w:rPr>
                    <w:t>Total</w:t>
                  </w:r>
                </w:p>
              </w:tc>
            </w:tr>
            <w:tr w:rsidR="00FC0713" w:rsidRPr="00207F09" w14:paraId="72B9F9CE" w14:textId="77777777" w:rsidTr="00E93F11">
              <w:trPr>
                <w:trHeight w:val="291"/>
              </w:trPr>
              <w:tc>
                <w:tcPr>
                  <w:tcW w:w="7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63BC2D" w14:textId="77777777" w:rsidR="00FC0713" w:rsidRPr="00207F09" w:rsidRDefault="00FC0713" w:rsidP="00E93F11">
                  <w:pPr>
                    <w:spacing w:after="0" w:line="240" w:lineRule="auto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207F09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2008</w:t>
                  </w:r>
                </w:p>
              </w:tc>
              <w:tc>
                <w:tcPr>
                  <w:tcW w:w="7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36CBD6" w14:textId="77777777" w:rsidR="00FC0713" w:rsidRPr="00207F09" w:rsidRDefault="00FC0713" w:rsidP="00E93F11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207F09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2,010</w:t>
                  </w:r>
                </w:p>
              </w:tc>
              <w:tc>
                <w:tcPr>
                  <w:tcW w:w="7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36A123" w14:textId="77777777" w:rsidR="00FC0713" w:rsidRPr="00207F09" w:rsidRDefault="00FC0713" w:rsidP="00E93F11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207F09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215</w:t>
                  </w:r>
                </w:p>
              </w:tc>
              <w:tc>
                <w:tcPr>
                  <w:tcW w:w="7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D0B819" w14:textId="77777777" w:rsidR="00FC0713" w:rsidRPr="00207F09" w:rsidRDefault="00FC0713" w:rsidP="00E93F11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207F09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7,490</w:t>
                  </w:r>
                </w:p>
              </w:tc>
              <w:tc>
                <w:tcPr>
                  <w:tcW w:w="7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335EA3" w14:textId="77777777" w:rsidR="00FC0713" w:rsidRPr="00207F09" w:rsidRDefault="00FC0713" w:rsidP="00E93F11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207F09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0</w:t>
                  </w:r>
                </w:p>
              </w:tc>
              <w:tc>
                <w:tcPr>
                  <w:tcW w:w="7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C27EF5" w14:textId="77777777" w:rsidR="00FC0713" w:rsidRPr="00207F09" w:rsidRDefault="00FC0713" w:rsidP="00E93F11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207F09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0</w:t>
                  </w:r>
                </w:p>
              </w:tc>
              <w:tc>
                <w:tcPr>
                  <w:tcW w:w="7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8D84D9" w14:textId="77777777" w:rsidR="00FC0713" w:rsidRPr="00207F09" w:rsidRDefault="00FC0713" w:rsidP="00E93F11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207F09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535</w:t>
                  </w:r>
                </w:p>
              </w:tc>
              <w:tc>
                <w:tcPr>
                  <w:tcW w:w="10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2E5ECF" w14:textId="77777777" w:rsidR="00FC0713" w:rsidRPr="00207F09" w:rsidRDefault="00FC0713" w:rsidP="00E93F11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207F09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957</w:t>
                  </w:r>
                </w:p>
              </w:tc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F80D35" w14:textId="77777777" w:rsidR="00FC0713" w:rsidRPr="00207F09" w:rsidRDefault="00FC0713" w:rsidP="00E93F11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207F09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1,071</w:t>
                  </w:r>
                </w:p>
              </w:tc>
              <w:tc>
                <w:tcPr>
                  <w:tcW w:w="5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1F7436" w14:textId="77777777" w:rsidR="00FC0713" w:rsidRPr="00207F09" w:rsidRDefault="00FC0713" w:rsidP="00E93F11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207F09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12,278</w:t>
                  </w:r>
                </w:p>
              </w:tc>
            </w:tr>
            <w:tr w:rsidR="00FC0713" w:rsidRPr="00207F09" w14:paraId="1477A2AB" w14:textId="77777777" w:rsidTr="00E93F11">
              <w:trPr>
                <w:trHeight w:val="291"/>
              </w:trPr>
              <w:tc>
                <w:tcPr>
                  <w:tcW w:w="7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B14AE5" w14:textId="77777777" w:rsidR="00FC0713" w:rsidRPr="00207F09" w:rsidRDefault="00FC0713" w:rsidP="00E93F11">
                  <w:pPr>
                    <w:spacing w:after="0" w:line="240" w:lineRule="auto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207F09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2009</w:t>
                  </w:r>
                </w:p>
              </w:tc>
              <w:tc>
                <w:tcPr>
                  <w:tcW w:w="7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932529" w14:textId="77777777" w:rsidR="00FC0713" w:rsidRPr="00207F09" w:rsidRDefault="00FC0713" w:rsidP="00E93F11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207F09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1,987</w:t>
                  </w:r>
                </w:p>
              </w:tc>
              <w:tc>
                <w:tcPr>
                  <w:tcW w:w="7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0553EF" w14:textId="77777777" w:rsidR="00FC0713" w:rsidRPr="00207F09" w:rsidRDefault="00FC0713" w:rsidP="00E93F11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207F09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4,917</w:t>
                  </w:r>
                </w:p>
              </w:tc>
              <w:tc>
                <w:tcPr>
                  <w:tcW w:w="7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71E0F2" w14:textId="77777777" w:rsidR="00FC0713" w:rsidRPr="00207F09" w:rsidRDefault="00FC0713" w:rsidP="00E93F11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207F09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402</w:t>
                  </w:r>
                </w:p>
              </w:tc>
              <w:tc>
                <w:tcPr>
                  <w:tcW w:w="7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CF9E0C" w14:textId="77777777" w:rsidR="00FC0713" w:rsidRPr="00207F09" w:rsidRDefault="00FC0713" w:rsidP="00E93F11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207F09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0</w:t>
                  </w:r>
                </w:p>
              </w:tc>
              <w:tc>
                <w:tcPr>
                  <w:tcW w:w="7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EF0F0D" w14:textId="77777777" w:rsidR="00FC0713" w:rsidRPr="00207F09" w:rsidRDefault="00FC0713" w:rsidP="00E93F11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207F09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0</w:t>
                  </w:r>
                </w:p>
              </w:tc>
              <w:tc>
                <w:tcPr>
                  <w:tcW w:w="7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210D49" w14:textId="77777777" w:rsidR="00FC0713" w:rsidRPr="00207F09" w:rsidRDefault="00FC0713" w:rsidP="00E93F11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207F09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617</w:t>
                  </w:r>
                </w:p>
              </w:tc>
              <w:tc>
                <w:tcPr>
                  <w:tcW w:w="10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077FC4" w14:textId="77777777" w:rsidR="00FC0713" w:rsidRPr="00207F09" w:rsidRDefault="00FC0713" w:rsidP="00E93F11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207F09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572</w:t>
                  </w:r>
                </w:p>
              </w:tc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BD384D" w14:textId="77777777" w:rsidR="00FC0713" w:rsidRPr="00207F09" w:rsidRDefault="00FC0713" w:rsidP="00E93F11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207F09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480</w:t>
                  </w:r>
                </w:p>
              </w:tc>
              <w:tc>
                <w:tcPr>
                  <w:tcW w:w="5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25C15C" w14:textId="77777777" w:rsidR="00FC0713" w:rsidRPr="00207F09" w:rsidRDefault="00FC0713" w:rsidP="00E93F11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207F09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8,975</w:t>
                  </w:r>
                </w:p>
              </w:tc>
            </w:tr>
            <w:tr w:rsidR="00FC0713" w:rsidRPr="00207F09" w14:paraId="3DD0DAA3" w14:textId="77777777" w:rsidTr="00E93F11">
              <w:trPr>
                <w:trHeight w:val="291"/>
              </w:trPr>
              <w:tc>
                <w:tcPr>
                  <w:tcW w:w="7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A82F18" w14:textId="77777777" w:rsidR="00FC0713" w:rsidRPr="00207F09" w:rsidRDefault="00FC0713" w:rsidP="00E93F11">
                  <w:pPr>
                    <w:spacing w:after="0" w:line="240" w:lineRule="auto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207F09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2010</w:t>
                  </w:r>
                </w:p>
              </w:tc>
              <w:tc>
                <w:tcPr>
                  <w:tcW w:w="7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2395AA" w14:textId="77777777" w:rsidR="00FC0713" w:rsidRPr="00207F09" w:rsidRDefault="00FC0713" w:rsidP="00E93F11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207F09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1,347</w:t>
                  </w:r>
                </w:p>
              </w:tc>
              <w:tc>
                <w:tcPr>
                  <w:tcW w:w="7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3194D1" w14:textId="77777777" w:rsidR="00FC0713" w:rsidRPr="00207F09" w:rsidRDefault="00FC0713" w:rsidP="00E93F11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207F09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180</w:t>
                  </w:r>
                </w:p>
              </w:tc>
              <w:tc>
                <w:tcPr>
                  <w:tcW w:w="7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26EBB8" w14:textId="77777777" w:rsidR="00FC0713" w:rsidRPr="00207F09" w:rsidRDefault="00FC0713" w:rsidP="00E93F11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207F09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0</w:t>
                  </w:r>
                </w:p>
              </w:tc>
              <w:tc>
                <w:tcPr>
                  <w:tcW w:w="7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2DCADC" w14:textId="77777777" w:rsidR="00FC0713" w:rsidRPr="00207F09" w:rsidRDefault="00FC0713" w:rsidP="00E93F11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207F09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5,921</w:t>
                  </w:r>
                </w:p>
              </w:tc>
              <w:tc>
                <w:tcPr>
                  <w:tcW w:w="7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CC2BAB" w14:textId="77777777" w:rsidR="00FC0713" w:rsidRPr="00207F09" w:rsidRDefault="00FC0713" w:rsidP="00E93F11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207F09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477</w:t>
                  </w:r>
                </w:p>
              </w:tc>
              <w:tc>
                <w:tcPr>
                  <w:tcW w:w="7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B41F7C" w14:textId="77777777" w:rsidR="00FC0713" w:rsidRPr="00207F09" w:rsidRDefault="00FC0713" w:rsidP="00E93F11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207F09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0</w:t>
                  </w:r>
                </w:p>
              </w:tc>
              <w:tc>
                <w:tcPr>
                  <w:tcW w:w="10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287BCA" w14:textId="77777777" w:rsidR="00FC0713" w:rsidRPr="00207F09" w:rsidRDefault="00FC0713" w:rsidP="00E93F11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207F09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941</w:t>
                  </w:r>
                </w:p>
              </w:tc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21C083" w14:textId="77777777" w:rsidR="00FC0713" w:rsidRPr="00207F09" w:rsidRDefault="00FC0713" w:rsidP="00E93F11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207F09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602</w:t>
                  </w:r>
                </w:p>
              </w:tc>
              <w:tc>
                <w:tcPr>
                  <w:tcW w:w="5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E32A0B" w14:textId="77777777" w:rsidR="00FC0713" w:rsidRPr="00207F09" w:rsidRDefault="00FC0713" w:rsidP="00E93F11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207F09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9,468</w:t>
                  </w:r>
                </w:p>
              </w:tc>
            </w:tr>
            <w:tr w:rsidR="00FC0713" w:rsidRPr="00207F09" w14:paraId="4C99EF4F" w14:textId="77777777" w:rsidTr="00E93F11">
              <w:trPr>
                <w:trHeight w:val="291"/>
              </w:trPr>
              <w:tc>
                <w:tcPr>
                  <w:tcW w:w="7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6075C3" w14:textId="77777777" w:rsidR="00FC0713" w:rsidRPr="00207F09" w:rsidRDefault="00FC0713" w:rsidP="00E93F11">
                  <w:pPr>
                    <w:spacing w:after="0" w:line="240" w:lineRule="auto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207F09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2011</w:t>
                  </w:r>
                </w:p>
              </w:tc>
              <w:tc>
                <w:tcPr>
                  <w:tcW w:w="7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926572" w14:textId="77777777" w:rsidR="00FC0713" w:rsidRPr="00207F09" w:rsidRDefault="00FC0713" w:rsidP="00E93F11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207F09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1,374</w:t>
                  </w:r>
                </w:p>
              </w:tc>
              <w:tc>
                <w:tcPr>
                  <w:tcW w:w="7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4ABBAE" w14:textId="77777777" w:rsidR="00FC0713" w:rsidRPr="00207F09" w:rsidRDefault="00FC0713" w:rsidP="00E93F11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207F09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0</w:t>
                  </w:r>
                </w:p>
              </w:tc>
              <w:tc>
                <w:tcPr>
                  <w:tcW w:w="7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0EBFF3" w14:textId="77777777" w:rsidR="00FC0713" w:rsidRPr="00207F09" w:rsidRDefault="00FC0713" w:rsidP="00E93F11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207F09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0</w:t>
                  </w:r>
                </w:p>
              </w:tc>
              <w:tc>
                <w:tcPr>
                  <w:tcW w:w="7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E6C0E5" w14:textId="77777777" w:rsidR="00FC0713" w:rsidRPr="00207F09" w:rsidRDefault="00FC0713" w:rsidP="00E93F11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207F09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4,323</w:t>
                  </w:r>
                </w:p>
              </w:tc>
              <w:tc>
                <w:tcPr>
                  <w:tcW w:w="7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82CF15" w14:textId="77777777" w:rsidR="00FC0713" w:rsidRPr="00207F09" w:rsidRDefault="00FC0713" w:rsidP="00E93F11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207F09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756</w:t>
                  </w:r>
                </w:p>
              </w:tc>
              <w:tc>
                <w:tcPr>
                  <w:tcW w:w="7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4F33D2" w14:textId="77777777" w:rsidR="00FC0713" w:rsidRPr="00207F09" w:rsidRDefault="00FC0713" w:rsidP="00E93F11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207F09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610</w:t>
                  </w:r>
                </w:p>
              </w:tc>
              <w:tc>
                <w:tcPr>
                  <w:tcW w:w="10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83B4F0" w14:textId="77777777" w:rsidR="00FC0713" w:rsidRPr="00207F09" w:rsidRDefault="00FC0713" w:rsidP="00E93F11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207F09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92</w:t>
                  </w:r>
                </w:p>
              </w:tc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C13720" w14:textId="77777777" w:rsidR="00FC0713" w:rsidRPr="00207F09" w:rsidRDefault="00FC0713" w:rsidP="00E93F11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207F09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3,868</w:t>
                  </w:r>
                </w:p>
              </w:tc>
              <w:tc>
                <w:tcPr>
                  <w:tcW w:w="5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6C9B97" w14:textId="77777777" w:rsidR="00FC0713" w:rsidRPr="00207F09" w:rsidRDefault="00FC0713" w:rsidP="00E93F11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207F09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11,023</w:t>
                  </w:r>
                </w:p>
              </w:tc>
            </w:tr>
            <w:tr w:rsidR="00FC0713" w:rsidRPr="00207F09" w14:paraId="29F1DCB7" w14:textId="77777777" w:rsidTr="00E93F11">
              <w:trPr>
                <w:trHeight w:val="291"/>
              </w:trPr>
              <w:tc>
                <w:tcPr>
                  <w:tcW w:w="7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7E826A" w14:textId="77777777" w:rsidR="00FC0713" w:rsidRPr="00207F09" w:rsidRDefault="00FC0713" w:rsidP="00E93F11">
                  <w:pPr>
                    <w:spacing w:after="0" w:line="240" w:lineRule="auto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207F09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2012</w:t>
                  </w:r>
                </w:p>
              </w:tc>
              <w:tc>
                <w:tcPr>
                  <w:tcW w:w="7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5DF8BF" w14:textId="77777777" w:rsidR="00FC0713" w:rsidRPr="00207F09" w:rsidRDefault="00FC0713" w:rsidP="00E93F11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207F09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328</w:t>
                  </w:r>
                </w:p>
              </w:tc>
              <w:tc>
                <w:tcPr>
                  <w:tcW w:w="7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1C81DF" w14:textId="77777777" w:rsidR="00FC0713" w:rsidRPr="00207F09" w:rsidRDefault="00FC0713" w:rsidP="00E93F11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207F09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778</w:t>
                  </w:r>
                </w:p>
              </w:tc>
              <w:tc>
                <w:tcPr>
                  <w:tcW w:w="7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AEEA41" w14:textId="77777777" w:rsidR="00FC0713" w:rsidRPr="00207F09" w:rsidRDefault="00FC0713" w:rsidP="00E93F11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207F09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464</w:t>
                  </w:r>
                </w:p>
              </w:tc>
              <w:tc>
                <w:tcPr>
                  <w:tcW w:w="7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5D99D3" w14:textId="77777777" w:rsidR="00FC0713" w:rsidRPr="00207F09" w:rsidRDefault="00FC0713" w:rsidP="00E93F11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207F09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0</w:t>
                  </w:r>
                </w:p>
              </w:tc>
              <w:tc>
                <w:tcPr>
                  <w:tcW w:w="7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E3282B" w14:textId="77777777" w:rsidR="00FC0713" w:rsidRPr="00207F09" w:rsidRDefault="00FC0713" w:rsidP="00E93F11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207F09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0</w:t>
                  </w:r>
                </w:p>
              </w:tc>
              <w:tc>
                <w:tcPr>
                  <w:tcW w:w="7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88BE7B" w14:textId="77777777" w:rsidR="00FC0713" w:rsidRPr="00207F09" w:rsidRDefault="00FC0713" w:rsidP="00E93F11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207F09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0</w:t>
                  </w:r>
                </w:p>
              </w:tc>
              <w:tc>
                <w:tcPr>
                  <w:tcW w:w="10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004BC0" w14:textId="77777777" w:rsidR="00FC0713" w:rsidRPr="00207F09" w:rsidRDefault="00FC0713" w:rsidP="00E93F11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207F09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0</w:t>
                  </w:r>
                </w:p>
              </w:tc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66E123" w14:textId="77777777" w:rsidR="00FC0713" w:rsidRPr="00207F09" w:rsidRDefault="00FC0713" w:rsidP="00E93F11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207F09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1,326</w:t>
                  </w:r>
                </w:p>
              </w:tc>
              <w:tc>
                <w:tcPr>
                  <w:tcW w:w="5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D7D422" w14:textId="77777777" w:rsidR="00FC0713" w:rsidRPr="00207F09" w:rsidRDefault="00FC0713" w:rsidP="00E93F11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207F09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2,896</w:t>
                  </w:r>
                </w:p>
              </w:tc>
            </w:tr>
            <w:tr w:rsidR="00FC0713" w:rsidRPr="00207F09" w14:paraId="3BBEEA96" w14:textId="77777777" w:rsidTr="00E93F11">
              <w:trPr>
                <w:trHeight w:val="291"/>
              </w:trPr>
              <w:tc>
                <w:tcPr>
                  <w:tcW w:w="7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AD3372" w14:textId="77777777" w:rsidR="00FC0713" w:rsidRPr="00207F09" w:rsidRDefault="00FC0713" w:rsidP="00E93F11">
                  <w:pPr>
                    <w:spacing w:after="0" w:line="240" w:lineRule="auto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207F09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2013</w:t>
                  </w:r>
                </w:p>
              </w:tc>
              <w:tc>
                <w:tcPr>
                  <w:tcW w:w="7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9B6386" w14:textId="77777777" w:rsidR="00FC0713" w:rsidRPr="00207F09" w:rsidRDefault="00FC0713" w:rsidP="00E93F11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207F09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3,501</w:t>
                  </w:r>
                </w:p>
              </w:tc>
              <w:tc>
                <w:tcPr>
                  <w:tcW w:w="7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45CD9F" w14:textId="77777777" w:rsidR="00FC0713" w:rsidRPr="00207F09" w:rsidRDefault="00FC0713" w:rsidP="00E93F11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207F09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323</w:t>
                  </w:r>
                </w:p>
              </w:tc>
              <w:tc>
                <w:tcPr>
                  <w:tcW w:w="7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EDFA3E" w14:textId="77777777" w:rsidR="00FC0713" w:rsidRPr="00207F09" w:rsidRDefault="00FC0713" w:rsidP="00E93F11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207F09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7,568</w:t>
                  </w:r>
                </w:p>
              </w:tc>
              <w:tc>
                <w:tcPr>
                  <w:tcW w:w="7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A6002F" w14:textId="77777777" w:rsidR="00FC0713" w:rsidRPr="00207F09" w:rsidRDefault="00FC0713" w:rsidP="00E93F11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207F09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0</w:t>
                  </w:r>
                </w:p>
              </w:tc>
              <w:tc>
                <w:tcPr>
                  <w:tcW w:w="7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61AE84" w14:textId="77777777" w:rsidR="00FC0713" w:rsidRPr="00207F09" w:rsidRDefault="00FC0713" w:rsidP="00E93F11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207F09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2,776</w:t>
                  </w:r>
                </w:p>
              </w:tc>
              <w:tc>
                <w:tcPr>
                  <w:tcW w:w="7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70D493" w14:textId="77777777" w:rsidR="00FC0713" w:rsidRPr="00207F09" w:rsidRDefault="00FC0713" w:rsidP="00E93F11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207F09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5,784</w:t>
                  </w:r>
                </w:p>
              </w:tc>
              <w:tc>
                <w:tcPr>
                  <w:tcW w:w="10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97C972" w14:textId="77777777" w:rsidR="00FC0713" w:rsidRPr="00207F09" w:rsidRDefault="00FC0713" w:rsidP="00E93F11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207F09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1,808</w:t>
                  </w:r>
                </w:p>
              </w:tc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17DD2D" w14:textId="77777777" w:rsidR="00FC0713" w:rsidRPr="00207F09" w:rsidRDefault="00FC0713" w:rsidP="00E93F11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207F09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966</w:t>
                  </w:r>
                </w:p>
              </w:tc>
              <w:tc>
                <w:tcPr>
                  <w:tcW w:w="5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8CDB1E" w14:textId="77777777" w:rsidR="00FC0713" w:rsidRPr="00207F09" w:rsidRDefault="00FC0713" w:rsidP="00E93F11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207F09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22,726</w:t>
                  </w:r>
                </w:p>
              </w:tc>
            </w:tr>
            <w:tr w:rsidR="00FC0713" w:rsidRPr="00207F09" w14:paraId="7E111595" w14:textId="77777777" w:rsidTr="00E93F11">
              <w:trPr>
                <w:trHeight w:val="291"/>
              </w:trPr>
              <w:tc>
                <w:tcPr>
                  <w:tcW w:w="7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3A4A6B" w14:textId="77777777" w:rsidR="00FC0713" w:rsidRPr="00207F09" w:rsidRDefault="00FC0713" w:rsidP="00E93F11">
                  <w:pPr>
                    <w:spacing w:after="0" w:line="240" w:lineRule="auto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207F09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2014</w:t>
                  </w:r>
                </w:p>
              </w:tc>
              <w:tc>
                <w:tcPr>
                  <w:tcW w:w="7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45C11E" w14:textId="77777777" w:rsidR="00FC0713" w:rsidRPr="00207F09" w:rsidRDefault="00FC0713" w:rsidP="00E93F11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207F09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6,461</w:t>
                  </w:r>
                </w:p>
              </w:tc>
              <w:tc>
                <w:tcPr>
                  <w:tcW w:w="7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0E5200" w14:textId="77777777" w:rsidR="00FC0713" w:rsidRPr="00207F09" w:rsidRDefault="00FC0713" w:rsidP="00E93F11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207F09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894</w:t>
                  </w:r>
                </w:p>
              </w:tc>
              <w:tc>
                <w:tcPr>
                  <w:tcW w:w="7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6C8305" w14:textId="77777777" w:rsidR="00FC0713" w:rsidRPr="00207F09" w:rsidRDefault="00FC0713" w:rsidP="00E93F11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207F09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698</w:t>
                  </w:r>
                </w:p>
              </w:tc>
              <w:tc>
                <w:tcPr>
                  <w:tcW w:w="7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EB396D" w14:textId="77777777" w:rsidR="00FC0713" w:rsidRPr="00207F09" w:rsidRDefault="00FC0713" w:rsidP="00E93F11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207F09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0</w:t>
                  </w:r>
                </w:p>
              </w:tc>
              <w:tc>
                <w:tcPr>
                  <w:tcW w:w="7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06CD35" w14:textId="77777777" w:rsidR="00FC0713" w:rsidRPr="00207F09" w:rsidRDefault="00FC0713" w:rsidP="00E93F11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207F09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3,307</w:t>
                  </w:r>
                </w:p>
              </w:tc>
              <w:tc>
                <w:tcPr>
                  <w:tcW w:w="7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FB5673" w14:textId="77777777" w:rsidR="00FC0713" w:rsidRPr="00207F09" w:rsidRDefault="00FC0713" w:rsidP="00E93F11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207F09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6,737</w:t>
                  </w:r>
                </w:p>
              </w:tc>
              <w:tc>
                <w:tcPr>
                  <w:tcW w:w="10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305EB6" w14:textId="77777777" w:rsidR="00FC0713" w:rsidRPr="00207F09" w:rsidRDefault="00FC0713" w:rsidP="00E93F11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207F09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882</w:t>
                  </w:r>
                </w:p>
              </w:tc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AE1302" w14:textId="77777777" w:rsidR="00FC0713" w:rsidRPr="00207F09" w:rsidRDefault="00FC0713" w:rsidP="00E93F11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207F09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0</w:t>
                  </w:r>
                </w:p>
              </w:tc>
              <w:tc>
                <w:tcPr>
                  <w:tcW w:w="5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1BF19E" w14:textId="77777777" w:rsidR="00FC0713" w:rsidRPr="00207F09" w:rsidRDefault="00FC0713" w:rsidP="00E93F11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207F09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18,979</w:t>
                  </w:r>
                </w:p>
              </w:tc>
            </w:tr>
            <w:tr w:rsidR="00FC0713" w:rsidRPr="00207F09" w14:paraId="369A419A" w14:textId="77777777" w:rsidTr="00E93F11">
              <w:trPr>
                <w:trHeight w:val="291"/>
              </w:trPr>
              <w:tc>
                <w:tcPr>
                  <w:tcW w:w="7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75F780" w14:textId="77777777" w:rsidR="00FC0713" w:rsidRPr="00207F09" w:rsidRDefault="00FC0713" w:rsidP="00E93F11">
                  <w:pPr>
                    <w:spacing w:after="0" w:line="240" w:lineRule="auto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207F09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2015</w:t>
                  </w:r>
                </w:p>
              </w:tc>
              <w:tc>
                <w:tcPr>
                  <w:tcW w:w="7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A4EBCC" w14:textId="77777777" w:rsidR="00FC0713" w:rsidRPr="00207F09" w:rsidRDefault="00FC0713" w:rsidP="00E93F11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207F09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1,647</w:t>
                  </w:r>
                </w:p>
              </w:tc>
              <w:tc>
                <w:tcPr>
                  <w:tcW w:w="7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F6EC84" w14:textId="77777777" w:rsidR="00FC0713" w:rsidRPr="00207F09" w:rsidRDefault="00FC0713" w:rsidP="00E93F11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207F09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3,707</w:t>
                  </w:r>
                </w:p>
              </w:tc>
              <w:tc>
                <w:tcPr>
                  <w:tcW w:w="7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DC6416" w14:textId="77777777" w:rsidR="00FC0713" w:rsidRPr="00207F09" w:rsidRDefault="00FC0713" w:rsidP="00E93F11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207F09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0</w:t>
                  </w:r>
                </w:p>
              </w:tc>
              <w:tc>
                <w:tcPr>
                  <w:tcW w:w="7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F87B8E" w14:textId="77777777" w:rsidR="00FC0713" w:rsidRPr="00207F09" w:rsidRDefault="00FC0713" w:rsidP="00E93F11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207F09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0</w:t>
                  </w:r>
                </w:p>
              </w:tc>
              <w:tc>
                <w:tcPr>
                  <w:tcW w:w="7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A8CF14" w14:textId="77777777" w:rsidR="00FC0713" w:rsidRPr="00207F09" w:rsidRDefault="00FC0713" w:rsidP="00E93F11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207F09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0</w:t>
                  </w:r>
                </w:p>
              </w:tc>
              <w:tc>
                <w:tcPr>
                  <w:tcW w:w="7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1CF999" w14:textId="77777777" w:rsidR="00FC0713" w:rsidRPr="00207F09" w:rsidRDefault="00FC0713" w:rsidP="00E93F11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207F09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594</w:t>
                  </w:r>
                </w:p>
              </w:tc>
              <w:tc>
                <w:tcPr>
                  <w:tcW w:w="10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A0396D" w14:textId="77777777" w:rsidR="00FC0713" w:rsidRPr="00207F09" w:rsidRDefault="00FC0713" w:rsidP="00E93F11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207F09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0</w:t>
                  </w:r>
                </w:p>
              </w:tc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C7D214" w14:textId="77777777" w:rsidR="00FC0713" w:rsidRPr="00207F09" w:rsidRDefault="00FC0713" w:rsidP="00E93F11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207F09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0</w:t>
                  </w:r>
                </w:p>
              </w:tc>
              <w:tc>
                <w:tcPr>
                  <w:tcW w:w="5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D32E0B" w14:textId="77777777" w:rsidR="00FC0713" w:rsidRPr="00207F09" w:rsidRDefault="00FC0713" w:rsidP="00E93F11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207F09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5,948</w:t>
                  </w:r>
                </w:p>
              </w:tc>
            </w:tr>
            <w:tr w:rsidR="00FC0713" w:rsidRPr="00207F09" w14:paraId="6658CAB3" w14:textId="77777777" w:rsidTr="00E93F11">
              <w:trPr>
                <w:trHeight w:val="291"/>
              </w:trPr>
              <w:tc>
                <w:tcPr>
                  <w:tcW w:w="7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D3701C" w14:textId="77777777" w:rsidR="00FC0713" w:rsidRPr="00207F09" w:rsidRDefault="00FC0713" w:rsidP="00E93F11">
                  <w:pPr>
                    <w:spacing w:after="0" w:line="240" w:lineRule="auto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207F09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2016</w:t>
                  </w:r>
                </w:p>
              </w:tc>
              <w:tc>
                <w:tcPr>
                  <w:tcW w:w="7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80C0BC" w14:textId="77777777" w:rsidR="00FC0713" w:rsidRPr="00207F09" w:rsidRDefault="00FC0713" w:rsidP="00E93F11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207F09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361</w:t>
                  </w:r>
                </w:p>
              </w:tc>
              <w:tc>
                <w:tcPr>
                  <w:tcW w:w="7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6EA89D" w14:textId="77777777" w:rsidR="00FC0713" w:rsidRPr="00207F09" w:rsidRDefault="00FC0713" w:rsidP="00E93F11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207F09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2,765</w:t>
                  </w:r>
                </w:p>
              </w:tc>
              <w:tc>
                <w:tcPr>
                  <w:tcW w:w="7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477158" w14:textId="77777777" w:rsidR="00FC0713" w:rsidRPr="00207F09" w:rsidRDefault="00FC0713" w:rsidP="00E93F11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207F09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0</w:t>
                  </w:r>
                </w:p>
              </w:tc>
              <w:tc>
                <w:tcPr>
                  <w:tcW w:w="7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D3FC6E" w14:textId="77777777" w:rsidR="00FC0713" w:rsidRPr="00207F09" w:rsidRDefault="00FC0713" w:rsidP="00E93F11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207F09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719</w:t>
                  </w:r>
                </w:p>
              </w:tc>
              <w:tc>
                <w:tcPr>
                  <w:tcW w:w="7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880265" w14:textId="77777777" w:rsidR="00FC0713" w:rsidRPr="00207F09" w:rsidRDefault="00FC0713" w:rsidP="00E93F11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207F09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0</w:t>
                  </w:r>
                </w:p>
              </w:tc>
              <w:tc>
                <w:tcPr>
                  <w:tcW w:w="7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D0AF0A" w14:textId="77777777" w:rsidR="00FC0713" w:rsidRPr="00207F09" w:rsidRDefault="00FC0713" w:rsidP="00E93F11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207F09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0</w:t>
                  </w:r>
                </w:p>
              </w:tc>
              <w:tc>
                <w:tcPr>
                  <w:tcW w:w="10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D7DE02" w14:textId="77777777" w:rsidR="00FC0713" w:rsidRPr="00207F09" w:rsidRDefault="00FC0713" w:rsidP="00E93F11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207F09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0</w:t>
                  </w:r>
                </w:p>
              </w:tc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6CE897" w14:textId="77777777" w:rsidR="00FC0713" w:rsidRPr="00207F09" w:rsidRDefault="00FC0713" w:rsidP="00E93F11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207F09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0</w:t>
                  </w:r>
                </w:p>
              </w:tc>
              <w:tc>
                <w:tcPr>
                  <w:tcW w:w="5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23B80E" w14:textId="77777777" w:rsidR="00FC0713" w:rsidRPr="00207F09" w:rsidRDefault="00FC0713" w:rsidP="00E93F11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207F09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3,845</w:t>
                  </w:r>
                </w:p>
              </w:tc>
            </w:tr>
            <w:tr w:rsidR="00FC0713" w:rsidRPr="00207F09" w14:paraId="474C8A8A" w14:textId="77777777" w:rsidTr="00E93F11">
              <w:trPr>
                <w:trHeight w:val="291"/>
              </w:trPr>
              <w:tc>
                <w:tcPr>
                  <w:tcW w:w="7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651828" w14:textId="77777777" w:rsidR="00FC0713" w:rsidRPr="00207F09" w:rsidRDefault="00FC0713" w:rsidP="00E93F11">
                  <w:pPr>
                    <w:spacing w:after="0" w:line="240" w:lineRule="auto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207F09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Total</w:t>
                  </w:r>
                </w:p>
              </w:tc>
              <w:tc>
                <w:tcPr>
                  <w:tcW w:w="73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5C9C48" w14:textId="77777777" w:rsidR="00FC0713" w:rsidRPr="00207F09" w:rsidRDefault="00FC0713" w:rsidP="00E93F11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207F09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19,016</w:t>
                  </w:r>
                </w:p>
              </w:tc>
              <w:tc>
                <w:tcPr>
                  <w:tcW w:w="7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E469C6" w14:textId="77777777" w:rsidR="00FC0713" w:rsidRPr="00207F09" w:rsidRDefault="00FC0713" w:rsidP="00E93F11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207F09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13,779</w:t>
                  </w:r>
                </w:p>
              </w:tc>
              <w:tc>
                <w:tcPr>
                  <w:tcW w:w="7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BA8EE5" w14:textId="77777777" w:rsidR="00FC0713" w:rsidRPr="00207F09" w:rsidRDefault="00FC0713" w:rsidP="00E93F11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207F09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16,622</w:t>
                  </w:r>
                </w:p>
              </w:tc>
              <w:tc>
                <w:tcPr>
                  <w:tcW w:w="7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08C958" w14:textId="77777777" w:rsidR="00FC0713" w:rsidRPr="00207F09" w:rsidRDefault="00FC0713" w:rsidP="00E93F11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207F09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10,963</w:t>
                  </w:r>
                </w:p>
              </w:tc>
              <w:tc>
                <w:tcPr>
                  <w:tcW w:w="7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21333A" w14:textId="77777777" w:rsidR="00FC0713" w:rsidRPr="00207F09" w:rsidRDefault="00FC0713" w:rsidP="00E93F11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207F09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7,316</w:t>
                  </w:r>
                </w:p>
              </w:tc>
              <w:tc>
                <w:tcPr>
                  <w:tcW w:w="7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B6EE18" w14:textId="77777777" w:rsidR="00FC0713" w:rsidRPr="00207F09" w:rsidRDefault="00FC0713" w:rsidP="00E93F11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207F09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14,877</w:t>
                  </w:r>
                </w:p>
              </w:tc>
              <w:tc>
                <w:tcPr>
                  <w:tcW w:w="10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D8E722" w14:textId="77777777" w:rsidR="00FC0713" w:rsidRPr="00207F09" w:rsidRDefault="00FC0713" w:rsidP="00E93F11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207F09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5,252</w:t>
                  </w:r>
                </w:p>
              </w:tc>
              <w:tc>
                <w:tcPr>
                  <w:tcW w:w="13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27EA14" w14:textId="77777777" w:rsidR="00FC0713" w:rsidRPr="00207F09" w:rsidRDefault="00FC0713" w:rsidP="00E93F11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207F09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8,313</w:t>
                  </w:r>
                </w:p>
              </w:tc>
              <w:tc>
                <w:tcPr>
                  <w:tcW w:w="5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4BDC3B" w14:textId="77777777" w:rsidR="00FC0713" w:rsidRPr="00207F09" w:rsidRDefault="00FC0713" w:rsidP="00E93F11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</w:pPr>
                  <w:r w:rsidRPr="00207F09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val="de-DE" w:eastAsia="de-DE"/>
                    </w:rPr>
                    <w:t>96,138</w:t>
                  </w:r>
                </w:p>
              </w:tc>
            </w:tr>
          </w:tbl>
          <w:p w14:paraId="5E6BB86E" w14:textId="77777777" w:rsidR="00FC0713" w:rsidRPr="00207F09" w:rsidRDefault="00FC0713" w:rsidP="00E93F1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8F4E2B" w14:textId="77777777" w:rsidR="00FC0713" w:rsidRPr="00207F09" w:rsidRDefault="00FC0713" w:rsidP="00E93F1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6AB47" w14:textId="77777777" w:rsidR="00FC0713" w:rsidRPr="00207F09" w:rsidRDefault="00FC0713" w:rsidP="00E93F1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</w:tbl>
    <w:p w14:paraId="1A7FA034" w14:textId="77777777" w:rsidR="00FC0713" w:rsidRPr="00207F09" w:rsidRDefault="00FC0713" w:rsidP="00FC0713">
      <w:pPr>
        <w:spacing w:line="240" w:lineRule="auto"/>
        <w:jc w:val="both"/>
        <w:rPr>
          <w:rFonts w:ascii="Calibri" w:hAnsi="Calibri" w:cs="Calibri"/>
          <w:b/>
          <w:sz w:val="20"/>
          <w:szCs w:val="20"/>
        </w:rPr>
      </w:pPr>
      <w:r w:rsidRPr="00207F09">
        <w:rPr>
          <w:rFonts w:ascii="Calibri" w:hAnsi="Calibri" w:cs="Calibri"/>
          <w:b/>
          <w:sz w:val="20"/>
          <w:szCs w:val="20"/>
          <w:lang w:val="en-US"/>
        </w:rPr>
        <w:t xml:space="preserve">Source: </w:t>
      </w:r>
      <w:r w:rsidRPr="00207F09">
        <w:rPr>
          <w:rFonts w:ascii="Calibri" w:hAnsi="Calibri" w:cs="Calibri"/>
          <w:sz w:val="20"/>
          <w:szCs w:val="20"/>
          <w:lang w:val="en-US"/>
        </w:rPr>
        <w:t xml:space="preserve">World Bank Enterprise Surveys, 2016. </w:t>
      </w:r>
      <w:r w:rsidRPr="00207F09">
        <w:rPr>
          <w:rFonts w:ascii="Calibri" w:hAnsi="Calibri" w:cs="Calibri"/>
          <w:sz w:val="20"/>
          <w:szCs w:val="20"/>
        </w:rPr>
        <w:t>SSA=</w:t>
      </w:r>
      <w:r w:rsidRPr="00207F09">
        <w:rPr>
          <w:rFonts w:ascii="Calibri" w:eastAsia="Times New Roman" w:hAnsi="Calibri" w:cs="Calibri"/>
          <w:color w:val="000000"/>
          <w:sz w:val="20"/>
          <w:szCs w:val="20"/>
          <w:lang w:eastAsia="de-DE"/>
        </w:rPr>
        <w:t xml:space="preserve"> Sub-Saharan Africa; EAP=East Asia and Pacific; ECA=Eastern Europe and Central Asia; LAC= Latin America and the Caribbean; MENA=Middle East and North Africa; SAR= South Asia Region; HI OECD= High Income Organization for Economic Cooperation and Development; HI NOECD= High Income no members of the Organization for Economic Cooperation and Development.</w:t>
      </w:r>
    </w:p>
    <w:p w14:paraId="13BCB851" w14:textId="77777777" w:rsidR="00E514F2" w:rsidRDefault="00E514F2"/>
    <w:sectPr w:rsidR="00E514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0713"/>
    <w:rsid w:val="00721FC1"/>
    <w:rsid w:val="00903AC7"/>
    <w:rsid w:val="00DE1265"/>
    <w:rsid w:val="00E514F2"/>
    <w:rsid w:val="00FC07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A45E17"/>
  <w15:chartTrackingRefBased/>
  <w15:docId w15:val="{B0AF1E31-BD6F-491E-A00E-2D5F715A24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0713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8</Words>
  <Characters>848</Characters>
  <Application>Microsoft Office Word</Application>
  <DocSecurity>0</DocSecurity>
  <Lines>7</Lines>
  <Paragraphs>1</Paragraphs>
  <ScaleCrop>false</ScaleCrop>
  <Company/>
  <LinksUpToDate>false</LinksUpToDate>
  <CharactersWithSpaces>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nya Siva</dc:creator>
  <cp:keywords/>
  <dc:description/>
  <cp:lastModifiedBy>Saranya Siva</cp:lastModifiedBy>
  <cp:revision>1</cp:revision>
  <dcterms:created xsi:type="dcterms:W3CDTF">2022-08-25T08:51:00Z</dcterms:created>
  <dcterms:modified xsi:type="dcterms:W3CDTF">2022-08-25T08:52:00Z</dcterms:modified>
</cp:coreProperties>
</file>